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943FA" w14:textId="1C988F86" w:rsidR="00B74665" w:rsidRDefault="00B74665" w:rsidP="00B74665">
      <w:pPr>
        <w:spacing w:before="208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Supplementary Table</w:t>
      </w:r>
      <w:r>
        <w:rPr>
          <w:rFonts w:ascii="Times New Roman" w:hAnsi="Times New Roman" w:cs="Times New Roman"/>
          <w:b/>
          <w:i/>
          <w:spacing w:val="-1"/>
          <w:lang w:val="en-US"/>
        </w:rPr>
        <w:t xml:space="preserve"> </w:t>
      </w:r>
      <w:r>
        <w:rPr>
          <w:rFonts w:ascii="Times New Roman" w:hAnsi="Times New Roman" w:cs="Times New Roman"/>
          <w:b/>
          <w:i/>
          <w:lang w:val="en-US"/>
        </w:rPr>
        <w:t>1.</w:t>
      </w:r>
      <w:r>
        <w:rPr>
          <w:rFonts w:ascii="Times New Roman" w:hAnsi="Times New Roman" w:cs="Times New Roman"/>
          <w:b/>
          <w:i/>
          <w:spacing w:val="-4"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Cronbach’</w:t>
      </w:r>
      <w:r w:rsidR="00D26E03">
        <w:rPr>
          <w:rFonts w:ascii="Times New Roman" w:hAnsi="Times New Roman" w:cs="Times New Roman"/>
          <w:i/>
          <w:lang w:val="en-US"/>
        </w:rPr>
        <w:t>s</w:t>
      </w:r>
      <w:r>
        <w:rPr>
          <w:rFonts w:ascii="Times New Roman" w:hAnsi="Times New Roman" w:cs="Times New Roman"/>
          <w:i/>
          <w:lang w:val="en-US"/>
        </w:rPr>
        <w:t xml:space="preserve"> α</w:t>
      </w:r>
      <w:r>
        <w:rPr>
          <w:rFonts w:ascii="Times New Roman" w:hAnsi="Times New Roman" w:cs="Times New Roman"/>
          <w:i/>
          <w:lang w:val="en-US"/>
        </w:rPr>
        <w:t xml:space="preserve"> and </w:t>
      </w:r>
      <w:bookmarkStart w:id="0" w:name="_Hlk133171666"/>
      <w:r>
        <w:rPr>
          <w:rFonts w:ascii="Times New Roman" w:hAnsi="Times New Roman" w:cs="Times New Roman"/>
          <w:i/>
          <w:lang w:val="en-US"/>
        </w:rPr>
        <w:t>McDonald</w:t>
      </w:r>
      <w:r w:rsidR="00D26E03">
        <w:rPr>
          <w:rFonts w:ascii="Times New Roman" w:hAnsi="Times New Roman" w:cs="Times New Roman"/>
          <w:i/>
          <w:lang w:val="en-US"/>
        </w:rPr>
        <w:t>’</w:t>
      </w:r>
      <w:r>
        <w:rPr>
          <w:rFonts w:ascii="Times New Roman" w:hAnsi="Times New Roman" w:cs="Times New Roman"/>
          <w:i/>
          <w:lang w:val="en-US"/>
        </w:rPr>
        <w:t>s</w:t>
      </w:r>
      <w:r w:rsidR="00D26E03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ω</w:t>
      </w:r>
      <w:r>
        <w:rPr>
          <w:rFonts w:ascii="Times New Roman" w:hAnsi="Times New Roman" w:cs="Times New Roman"/>
          <w:i/>
          <w:lang w:val="en-US"/>
        </w:rPr>
        <w:t xml:space="preserve"> values</w:t>
      </w:r>
      <w:r>
        <w:rPr>
          <w:rFonts w:ascii="Times New Roman" w:hAnsi="Times New Roman" w:cs="Times New Roman"/>
          <w:i/>
          <w:spacing w:val="-3"/>
          <w:lang w:val="en-US"/>
        </w:rPr>
        <w:t xml:space="preserve"> </w:t>
      </w:r>
      <w:bookmarkEnd w:id="0"/>
      <w:r>
        <w:rPr>
          <w:rFonts w:ascii="Times New Roman" w:hAnsi="Times New Roman" w:cs="Times New Roman"/>
          <w:i/>
          <w:lang w:val="en-US"/>
        </w:rPr>
        <w:t>for the</w:t>
      </w:r>
      <w:r>
        <w:rPr>
          <w:rFonts w:ascii="Times New Roman" w:hAnsi="Times New Roman" w:cs="Times New Roman"/>
          <w:i/>
          <w:spacing w:val="-3"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Technostress Scale, the Academic Motivation Scale-College</w:t>
      </w:r>
      <w:r>
        <w:rPr>
          <w:rFonts w:ascii="Times New Roman" w:hAnsi="Times New Roman" w:cs="Times New Roman"/>
          <w:i/>
          <w:lang w:val="en-US"/>
        </w:rPr>
        <w:t xml:space="preserve"> and the </w:t>
      </w:r>
      <w:r>
        <w:rPr>
          <w:rFonts w:ascii="Times New Roman" w:hAnsi="Times New Roman" w:cs="Times New Roman"/>
          <w:i/>
          <w:lang w:val="en-US"/>
        </w:rPr>
        <w:t>Hospital Anxiety and Depression Scale</w:t>
      </w:r>
      <w:r>
        <w:rPr>
          <w:rFonts w:ascii="Times New Roman" w:hAnsi="Times New Roman" w:cs="Times New Roman"/>
          <w:i/>
          <w:lang w:val="en-US"/>
        </w:rPr>
        <w:t>.</w:t>
      </w:r>
    </w:p>
    <w:p w14:paraId="6E21C39B" w14:textId="77777777" w:rsidR="00B74665" w:rsidRDefault="00B74665" w:rsidP="00B74665">
      <w:pPr>
        <w:pStyle w:val="Corpotesto"/>
        <w:spacing w:before="10"/>
        <w:rPr>
          <w:i/>
          <w:sz w:val="11"/>
          <w:lang w:val="en-US"/>
        </w:rPr>
      </w:pPr>
    </w:p>
    <w:tbl>
      <w:tblPr>
        <w:tblStyle w:val="Grigliatabella"/>
        <w:tblW w:w="5000" w:type="pct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4341"/>
        <w:gridCol w:w="704"/>
        <w:gridCol w:w="651"/>
        <w:gridCol w:w="260"/>
        <w:gridCol w:w="766"/>
        <w:gridCol w:w="651"/>
        <w:gridCol w:w="260"/>
        <w:gridCol w:w="640"/>
        <w:gridCol w:w="651"/>
        <w:gridCol w:w="260"/>
        <w:gridCol w:w="646"/>
        <w:gridCol w:w="777"/>
        <w:gridCol w:w="260"/>
        <w:gridCol w:w="629"/>
        <w:gridCol w:w="777"/>
        <w:gridCol w:w="260"/>
        <w:gridCol w:w="774"/>
        <w:gridCol w:w="980"/>
      </w:tblGrid>
      <w:tr w:rsidR="00EF74A3" w:rsidRPr="00822BE5" w14:paraId="30A54F8E" w14:textId="5AD280C9" w:rsidTr="00195EEA">
        <w:trPr>
          <w:trHeight w:val="325"/>
          <w:jc w:val="center"/>
        </w:trPr>
        <w:tc>
          <w:tcPr>
            <w:tcW w:w="151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F88BB" w14:textId="77777777" w:rsidR="00EF74A3" w:rsidRPr="00822BE5" w:rsidRDefault="00EF74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6BFE9" w14:textId="4211576C" w:rsidR="00EF74A3" w:rsidRPr="00822BE5" w:rsidRDefault="00EF74A3" w:rsidP="00D26E0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822BE5">
              <w:rPr>
                <w:rFonts w:ascii="Times New Roman" w:hAnsi="Times New Roman" w:cs="Times New Roman"/>
                <w:b/>
                <w:sz w:val="19"/>
                <w:szCs w:val="19"/>
              </w:rPr>
              <w:t>Total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E163AB" w14:textId="66989FC9" w:rsidR="00EF74A3" w:rsidRPr="00822BE5" w:rsidRDefault="00EF74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4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B911A0" w14:textId="6681201D" w:rsidR="00EF74A3" w:rsidRPr="00822BE5" w:rsidRDefault="00EF74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822BE5">
              <w:rPr>
                <w:rFonts w:ascii="Times New Roman" w:hAnsi="Times New Roman" w:cs="Times New Roman"/>
                <w:b/>
                <w:sz w:val="19"/>
                <w:szCs w:val="19"/>
              </w:rPr>
              <w:t>Czech Republic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42268" w14:textId="77777777" w:rsidR="00EF74A3" w:rsidRPr="00822BE5" w:rsidRDefault="00EF74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4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511487" w14:textId="32ACA95C" w:rsidR="00EF74A3" w:rsidRPr="00822BE5" w:rsidRDefault="00EF74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822BE5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Greece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9A5018" w14:textId="77777777" w:rsidR="00EF74A3" w:rsidRPr="00822BE5" w:rsidRDefault="00EF74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DD79D8" w14:textId="5274294B" w:rsidR="00EF74A3" w:rsidRPr="00822BE5" w:rsidRDefault="00EF74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Italy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7B201" w14:textId="77777777" w:rsidR="00EF74A3" w:rsidRDefault="00EF74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FE0D7" w14:textId="25EF7192" w:rsidR="00EF74A3" w:rsidRDefault="00EF74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Serbia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7E8F4" w14:textId="77777777" w:rsidR="00EF74A3" w:rsidRDefault="00EF74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6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71B15" w14:textId="77777777" w:rsidR="00195EEA" w:rsidRDefault="00EF74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 xml:space="preserve">United </w:t>
            </w:r>
          </w:p>
          <w:p w14:paraId="58A384D9" w14:textId="36308766" w:rsidR="00EF74A3" w:rsidRDefault="00861D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Kingdom</w:t>
            </w:r>
          </w:p>
        </w:tc>
      </w:tr>
      <w:tr w:rsidR="00EF74A3" w:rsidRPr="00822BE5" w14:paraId="0B18DA11" w14:textId="3AE650B6" w:rsidTr="00195EEA">
        <w:trPr>
          <w:trHeight w:val="325"/>
          <w:jc w:val="center"/>
        </w:trPr>
        <w:tc>
          <w:tcPr>
            <w:tcW w:w="151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9D459" w14:textId="77777777" w:rsidR="00EF74A3" w:rsidRPr="00822BE5" w:rsidRDefault="00EF74A3" w:rsidP="00EF74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63C5D" w14:textId="41B8EED1" w:rsidR="00EF74A3" w:rsidRPr="00822BE5" w:rsidRDefault="00EF74A3" w:rsidP="00EF74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822BE5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α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DCEB4" w14:textId="136E0CB1" w:rsidR="00EF74A3" w:rsidRPr="00822BE5" w:rsidRDefault="00EF74A3" w:rsidP="00EF74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822B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ω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93DC" w14:textId="376CF19C" w:rsidR="00EF74A3" w:rsidRPr="00822BE5" w:rsidRDefault="00EF74A3" w:rsidP="00EF74A3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17A23" w14:textId="4C0FCA72" w:rsidR="00EF74A3" w:rsidRPr="00822BE5" w:rsidRDefault="00EF74A3" w:rsidP="00EF74A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22BE5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α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36791" w14:textId="0BF3C174" w:rsidR="00EF74A3" w:rsidRPr="00822BE5" w:rsidRDefault="00EF74A3" w:rsidP="00EF74A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22B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ω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E4AC" w14:textId="77777777" w:rsidR="00EF74A3" w:rsidRPr="00822BE5" w:rsidRDefault="00EF74A3" w:rsidP="00EF74A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03831" w14:textId="08DF2EC6" w:rsidR="00EF74A3" w:rsidRPr="00822BE5" w:rsidRDefault="00EF74A3" w:rsidP="00EF74A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22BE5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α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C1ED6" w14:textId="50E9EA91" w:rsidR="00EF74A3" w:rsidRPr="00822BE5" w:rsidRDefault="00EF74A3" w:rsidP="00EF74A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22B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ω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D5C1" w14:textId="77777777" w:rsidR="00EF74A3" w:rsidRPr="00822BE5" w:rsidRDefault="00EF74A3" w:rsidP="00EF74A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D96BC" w14:textId="132235C3" w:rsidR="00EF74A3" w:rsidRPr="00822BE5" w:rsidRDefault="00EF74A3" w:rsidP="00EF74A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22BE5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α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7D0BF" w14:textId="2814FE3E" w:rsidR="00EF74A3" w:rsidRPr="00822BE5" w:rsidRDefault="00EF74A3" w:rsidP="00EF74A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22B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ω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5956" w14:textId="77777777" w:rsidR="00EF74A3" w:rsidRPr="00822BE5" w:rsidRDefault="00EF74A3" w:rsidP="00EF74A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63549" w14:textId="4122439E" w:rsidR="00EF74A3" w:rsidRPr="00822BE5" w:rsidRDefault="00EF74A3" w:rsidP="00EF74A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22BE5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α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27059" w14:textId="5A88DF6F" w:rsidR="00EF74A3" w:rsidRPr="00822BE5" w:rsidRDefault="00EF74A3" w:rsidP="00EF74A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22B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ω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360D" w14:textId="77777777" w:rsidR="00EF74A3" w:rsidRPr="00822BE5" w:rsidRDefault="00EF74A3" w:rsidP="00EF74A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F6915" w14:textId="1D148945" w:rsidR="00EF74A3" w:rsidRPr="00822BE5" w:rsidRDefault="00EF74A3" w:rsidP="00EF74A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22BE5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α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326BE" w14:textId="37E2E845" w:rsidR="00EF74A3" w:rsidRPr="00822BE5" w:rsidRDefault="00EF74A3" w:rsidP="00EF74A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22B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ω</w:t>
            </w:r>
          </w:p>
        </w:tc>
      </w:tr>
      <w:tr w:rsidR="00EF74A3" w:rsidRPr="00822BE5" w14:paraId="42B9D50A" w14:textId="0EDE0134" w:rsidTr="00B8206E">
        <w:trPr>
          <w:trHeight w:val="344"/>
          <w:jc w:val="center"/>
        </w:trPr>
        <w:tc>
          <w:tcPr>
            <w:tcW w:w="1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278FE" w14:textId="5E29C575" w:rsidR="00F05ACD" w:rsidRPr="00B8206E" w:rsidRDefault="00F05ACD" w:rsidP="00F05AC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820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Technostress </w:t>
            </w:r>
            <w:r w:rsidRPr="00B820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cale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D28EA" w14:textId="77777777" w:rsidR="00F05ACD" w:rsidRPr="00822BE5" w:rsidRDefault="00F05ACD" w:rsidP="00F05AC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69F3C" w14:textId="77777777" w:rsidR="00F05ACD" w:rsidRPr="00822BE5" w:rsidRDefault="00F05ACD" w:rsidP="00F05AC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02FC3" w14:textId="1A6FB1D9" w:rsidR="00F05ACD" w:rsidRPr="00822BE5" w:rsidRDefault="00F05ACD" w:rsidP="00F05AC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22A42" w14:textId="77777777" w:rsidR="00F05ACD" w:rsidRPr="00822BE5" w:rsidRDefault="00F05ACD" w:rsidP="00F05AC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6BE1F" w14:textId="575761DC" w:rsidR="00F05ACD" w:rsidRPr="00822BE5" w:rsidRDefault="00F05ACD" w:rsidP="00F05AC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9FB18" w14:textId="77777777" w:rsidR="00F05ACD" w:rsidRPr="00822BE5" w:rsidRDefault="00F05ACD" w:rsidP="00F05AC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A4842" w14:textId="77777777" w:rsidR="00F05ACD" w:rsidRPr="00822BE5" w:rsidRDefault="00F05ACD" w:rsidP="00F05AC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CB066" w14:textId="77777777" w:rsidR="00F05ACD" w:rsidRPr="00822BE5" w:rsidRDefault="00F05ACD" w:rsidP="00F05AC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CB20E" w14:textId="77777777" w:rsidR="00F05ACD" w:rsidRPr="00822BE5" w:rsidRDefault="00F05ACD" w:rsidP="00F05AC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C60B2" w14:textId="03A04B12" w:rsidR="00F05ACD" w:rsidRPr="00822BE5" w:rsidRDefault="00F05ACD" w:rsidP="00F05AC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EA262" w14:textId="77777777" w:rsidR="00F05ACD" w:rsidRPr="00822BE5" w:rsidRDefault="00F05ACD" w:rsidP="00F05AC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454A4" w14:textId="77777777" w:rsidR="00F05ACD" w:rsidRPr="00822BE5" w:rsidRDefault="00F05ACD" w:rsidP="00F05AC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AC08B" w14:textId="77777777" w:rsidR="00F05ACD" w:rsidRPr="00822BE5" w:rsidRDefault="00F05ACD" w:rsidP="00F05AC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A91DC" w14:textId="0C672CB5" w:rsidR="00F05ACD" w:rsidRPr="00822BE5" w:rsidRDefault="00F05ACD" w:rsidP="00F05AC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6EFFD6" w14:textId="77777777" w:rsidR="00F05ACD" w:rsidRPr="00822BE5" w:rsidRDefault="00F05ACD" w:rsidP="00F05AC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0F604" w14:textId="77777777" w:rsidR="00F05ACD" w:rsidRPr="00822BE5" w:rsidRDefault="00F05ACD" w:rsidP="00F05AC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0DE10" w14:textId="77777777" w:rsidR="00F05ACD" w:rsidRPr="00822BE5" w:rsidRDefault="00F05ACD" w:rsidP="00F05AC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74A3" w:rsidRPr="00822BE5" w14:paraId="1F696F53" w14:textId="4C7E1C24" w:rsidTr="00B8206E">
        <w:trPr>
          <w:trHeight w:val="241"/>
          <w:jc w:val="center"/>
        </w:trPr>
        <w:tc>
          <w:tcPr>
            <w:tcW w:w="15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2EC257" w14:textId="1B9EE478" w:rsidR="00F05ACD" w:rsidRPr="00B8206E" w:rsidRDefault="00F05ACD" w:rsidP="00EF74A3">
            <w:pPr>
              <w:spacing w:line="276" w:lineRule="auto"/>
              <w:ind w:left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20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chno-Overload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48DCE" w14:textId="2EC5200A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AA912" w14:textId="10053C3E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F7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75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4FCAE" w14:textId="7B178C9F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6E8DA" w14:textId="2EF4CB08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A034AA" w14:textId="4C44E73B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75A0D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35CC4" w14:textId="0F9A4D08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8B1185" w14:textId="4305A50F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CE09FE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2C292B" w14:textId="1D964F48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82FF7" w14:textId="1407D95B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39D84" w14:textId="77777777" w:rsidR="00F05ACD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BBEC6" w14:textId="1527D64B" w:rsidR="00F05ACD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1BDF3" w14:textId="4CDCEA03" w:rsidR="00F05ACD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048D30" w14:textId="77777777" w:rsidR="00F05ACD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ADF395" w14:textId="2ED6EB5B" w:rsidR="00F05ACD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A6899" w14:textId="66F9B309" w:rsidR="00F05ACD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</w:tr>
      <w:tr w:rsidR="00EF74A3" w:rsidRPr="00822BE5" w14:paraId="5633B7D9" w14:textId="78DD6A76" w:rsidTr="00B8206E">
        <w:trPr>
          <w:trHeight w:val="176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07A60" w14:textId="217E71A3" w:rsidR="00EF74A3" w:rsidRPr="00B8206E" w:rsidRDefault="00EF74A3" w:rsidP="00EF74A3">
            <w:pPr>
              <w:spacing w:line="276" w:lineRule="auto"/>
              <w:ind w:left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20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rk-Home Conflic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D167" w14:textId="5E7F3DD8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E2BC" w14:textId="52905B6C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75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EB3F" w14:textId="69B4F45F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9152" w14:textId="569A9BCD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C170" w14:textId="7FE4B265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4B15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2F8B" w14:textId="3AA50926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56F4" w14:textId="31DD59F8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052C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4A94" w14:textId="4AD16638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40F9" w14:textId="623C2FC3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5C96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02A79" w14:textId="088B8633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A3B0" w14:textId="5979B119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B34C" w14:textId="1E0181A4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94F5" w14:textId="28E6DB6F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2468" w14:textId="72F29611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</w:tr>
      <w:tr w:rsidR="00EF74A3" w:rsidRPr="00822BE5" w14:paraId="113A460E" w14:textId="759CF1FF" w:rsidTr="00B8206E">
        <w:trPr>
          <w:trHeight w:val="13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0E211" w14:textId="422F0924" w:rsidR="00EF74A3" w:rsidRPr="00B8206E" w:rsidRDefault="00EF74A3" w:rsidP="00EF74A3">
            <w:pPr>
              <w:spacing w:line="276" w:lineRule="auto"/>
              <w:ind w:left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20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chno-Eas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3811D" w14:textId="171098C6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429B" w14:textId="54BA6A64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75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FA10D" w14:textId="227A3AAA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78F9" w14:textId="0B46FB03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EC4D" w14:textId="29234AA1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65D6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99D8" w14:textId="6AE4DE58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DE8B" w14:textId="04ECF4D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10082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1B7E" w14:textId="5B97870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AF00" w14:textId="7CCB9839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F9A9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791F" w14:textId="01E46349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2EAA" w14:textId="58185063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F952" w14:textId="6F602746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F78F" w14:textId="6A9223C0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BF1F" w14:textId="0E147F81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</w:tr>
      <w:tr w:rsidR="00EF74A3" w:rsidRPr="00822BE5" w14:paraId="59CAFC49" w14:textId="6926AFF1" w:rsidTr="00B8206E">
        <w:trPr>
          <w:trHeight w:val="76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E5338" w14:textId="5A5E4CC0" w:rsidR="00EF74A3" w:rsidRPr="00B8206E" w:rsidRDefault="00EF74A3" w:rsidP="00EF74A3">
            <w:pPr>
              <w:spacing w:line="276" w:lineRule="auto"/>
              <w:ind w:left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20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chno-Reliabilit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114E" w14:textId="46B40461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1C11" w14:textId="2A267C85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75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291F" w14:textId="37ED0CA6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E13E" w14:textId="6A1CD62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6CC8" w14:textId="41187A0D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B4AA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B2B1" w14:textId="7EA065F9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590B" w14:textId="58675136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1CE9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5387" w14:textId="23C8196C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BC23" w14:textId="30BE2E63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680F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6F7B" w14:textId="3AAB514B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BFCE" w14:textId="0D5D19F4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D1FF" w14:textId="76F84702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E0A2" w14:textId="017E66AD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88E84" w14:textId="60189F76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</w:tr>
      <w:tr w:rsidR="00EF74A3" w:rsidRPr="00822BE5" w14:paraId="73A204FD" w14:textId="3545E370" w:rsidTr="00B8206E">
        <w:trPr>
          <w:trHeight w:val="132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633F" w14:textId="3B207CDE" w:rsidR="00EF74A3" w:rsidRPr="00B8206E" w:rsidRDefault="00EF74A3" w:rsidP="00EF74A3">
            <w:pPr>
              <w:spacing w:line="276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820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chno-Sociality</w:t>
            </w:r>
            <w:bookmarkStart w:id="1" w:name="_Hlk133171654"/>
            <w:r w:rsidR="00CC5832" w:rsidRPr="00CC58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bookmarkEnd w:id="1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2B17" w14:textId="4F868C7D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EE49" w14:textId="6194F316" w:rsidR="00EF74A3" w:rsidRPr="00822BE5" w:rsidRDefault="0057211E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2C2C" w14:textId="714070E5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0B73" w14:textId="5E62E4CB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F6FE" w14:textId="354E6ED7" w:rsidR="00EF74A3" w:rsidRPr="00822BE5" w:rsidRDefault="0057211E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998C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AF92" w14:textId="220C4A68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C113" w14:textId="384CE02B" w:rsidR="00EF74A3" w:rsidRPr="00822BE5" w:rsidRDefault="0057211E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1855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51CC" w14:textId="2BF40F38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3123" w14:textId="0121A31D" w:rsidR="00EF74A3" w:rsidRPr="00822BE5" w:rsidRDefault="0057211E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6461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1E88" w14:textId="78AFCC6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3866" w14:textId="19015F63" w:rsidR="00EF74A3" w:rsidRPr="00822BE5" w:rsidRDefault="0057211E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804C" w14:textId="147190C3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E34D" w14:textId="6B4E7340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1481" w14:textId="1458F987" w:rsidR="00EF74A3" w:rsidRPr="00822BE5" w:rsidRDefault="0057211E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95EEA" w:rsidRPr="00822BE5" w14:paraId="302B5147" w14:textId="72683840" w:rsidTr="00B8206E">
        <w:trPr>
          <w:trHeight w:val="344"/>
          <w:jc w:val="center"/>
        </w:trPr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6165C" w14:textId="7BF7C856" w:rsidR="00EF74A3" w:rsidRPr="00B8206E" w:rsidRDefault="00EF74A3" w:rsidP="00EF74A3">
            <w:pPr>
              <w:spacing w:line="276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820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ce of Chang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7A00" w14:textId="6B10ACA4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1CC8" w14:textId="6990E5E8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75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E2C5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8FAA" w14:textId="3D6E8C26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160B" w14:textId="52DC2E16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810E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E6DB" w14:textId="7B535D26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2133" w14:textId="4760A964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6DAD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95980" w14:textId="7A60CD78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BC4A" w14:textId="15C2E51B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583E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B6D2" w14:textId="10029CAF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E8894" w14:textId="40CBF01F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FEE0" w14:textId="09C9BF1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1321" w14:textId="22A4D8E1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EC15" w14:textId="4733B8E4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2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</w:tr>
      <w:tr w:rsidR="00EF74A3" w:rsidRPr="00822BE5" w14:paraId="54C3A577" w14:textId="324F9F37" w:rsidTr="00B8206E">
        <w:trPr>
          <w:trHeight w:val="344"/>
          <w:jc w:val="center"/>
        </w:trPr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37446" w14:textId="0997B395" w:rsidR="00F05ACD" w:rsidRPr="00B8206E" w:rsidRDefault="00F05ACD" w:rsidP="00EF74A3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GB"/>
              </w:rPr>
            </w:pPr>
            <w:r w:rsidRPr="00B820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cademic Motivation</w:t>
            </w:r>
            <w:r w:rsidRPr="00B820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Scale-College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08802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E8F64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FC0EE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91686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1BEA9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C4B23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B4D37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E061A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C12D2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D0C74" w14:textId="47AB3BA5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B7D46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A975C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9C9B3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94D57" w14:textId="0DAA75E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C554B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66714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BD354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5EEA" w:rsidRPr="00822BE5" w14:paraId="5FE6D1C6" w14:textId="4C6808AA" w:rsidTr="00B8206E">
        <w:trPr>
          <w:trHeight w:val="202"/>
          <w:jc w:val="center"/>
        </w:trPr>
        <w:tc>
          <w:tcPr>
            <w:tcW w:w="15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B2BB13" w14:textId="3D63DE88" w:rsidR="00EF74A3" w:rsidRPr="00B8206E" w:rsidRDefault="00EF74A3" w:rsidP="00EF74A3">
            <w:pPr>
              <w:spacing w:line="276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820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rinsic Motivation-to Know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8FFC" w14:textId="3F4EE60A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38659" w14:textId="365FA2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C8F7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9441" w14:textId="1E7CE7F1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6A5D" w14:textId="6F194880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4913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4F32" w14:textId="3E93BA5D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FD38" w14:textId="57D69E59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E883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0ED5" w14:textId="67694AC2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FB5C" w14:textId="21A595C1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0EFB8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53DC" w14:textId="597FDEDE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9AFD" w14:textId="7FE1645B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70DE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61F6" w14:textId="230FB088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4783" w14:textId="284F21F1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</w:tr>
      <w:tr w:rsidR="00EF74A3" w:rsidRPr="00822BE5" w14:paraId="1D07566B" w14:textId="6C660BC5" w:rsidTr="00B8206E">
        <w:trPr>
          <w:trHeight w:val="25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19AB" w14:textId="7C797CCD" w:rsidR="00EF74A3" w:rsidRPr="00B8206E" w:rsidRDefault="00EF74A3" w:rsidP="00EF74A3">
            <w:pPr>
              <w:spacing w:line="276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820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trinsic Motivation-Toward </w:t>
            </w:r>
            <w:r w:rsidRPr="00B820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  <w:r w:rsidRPr="00B820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complishmen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82D3" w14:textId="3033C330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99FE" w14:textId="3A09128E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67BC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7590" w14:textId="77CD6D43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CC138" w14:textId="721D462D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6C1F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8E84" w14:textId="6BAE7295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D5311" w14:textId="4D126714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14F2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94F6" w14:textId="1649DA14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C7D4" w14:textId="3CF6AC70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D57D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1F5B" w14:textId="727EA470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28E7" w14:textId="2871E00A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BEFE7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5CA3" w14:textId="223EBC7A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82D3" w14:textId="50ADCF16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</w:tr>
      <w:tr w:rsidR="00EF74A3" w:rsidRPr="00822BE5" w14:paraId="6876213A" w14:textId="11019730" w:rsidTr="00B8206E">
        <w:trPr>
          <w:trHeight w:val="147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4431" w14:textId="31CA7EEB" w:rsidR="00EF74A3" w:rsidRPr="00B8206E" w:rsidRDefault="00EF74A3" w:rsidP="00EF74A3">
            <w:pPr>
              <w:spacing w:line="276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820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rinsic Motivation-Experience Stimulatio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BC94" w14:textId="1C33B2FC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5D1F" w14:textId="1D3BC726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428E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28B1" w14:textId="1669DC3A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BF62" w14:textId="149A70A0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C51B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609F" w14:textId="03ECB52A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75FF" w14:textId="2BF9C46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4EB4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A75A" w14:textId="237AE9C4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683F" w14:textId="4D251FA0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C2FD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C9230" w14:textId="2A508C7C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7D01" w14:textId="0C1D5A30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D399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DAF1" w14:textId="43CFC06A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1CE61" w14:textId="7EE20759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</w:tr>
      <w:tr w:rsidR="00EF74A3" w:rsidRPr="00822BE5" w14:paraId="0448D4EA" w14:textId="07DEE996" w:rsidTr="00B8206E">
        <w:trPr>
          <w:trHeight w:val="20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5F73" w14:textId="46CA214A" w:rsidR="00EF74A3" w:rsidRPr="00B8206E" w:rsidRDefault="00EF74A3" w:rsidP="00EF74A3">
            <w:pPr>
              <w:spacing w:line="276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820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trinsic Motivation-Identifi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A952" w14:textId="3991E29E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BA3B" w14:textId="4792112F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449F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63C7" w14:textId="6798648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7EDD" w14:textId="0BCDBAEC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DF9F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89A3" w14:textId="557CE290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18DE" w14:textId="79E4F3FC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AD25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D0CB" w14:textId="04F23946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D082" w14:textId="465000AC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4734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2D66" w14:textId="1E92E2E4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10A1" w14:textId="45B4926E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AC60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4C59" w14:textId="015A4D5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C3E9" w14:textId="09D34CD6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</w:tr>
      <w:tr w:rsidR="00EF74A3" w:rsidRPr="00822BE5" w14:paraId="5D528513" w14:textId="2009DC69" w:rsidTr="00B8206E">
        <w:trPr>
          <w:trHeight w:val="111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E09D" w14:textId="2DFEA73B" w:rsidR="00EF74A3" w:rsidRPr="00B8206E" w:rsidRDefault="00EF74A3" w:rsidP="00EF74A3">
            <w:pPr>
              <w:spacing w:line="276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820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  <w:r w:rsidRPr="00B820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trinsic Motivation-Introject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BD46" w14:textId="5C8C2BA6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2942" w14:textId="5F837C69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8227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EB5FB" w14:textId="4B8339DF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857A4" w14:textId="6E5748D9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1947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8572" w14:textId="0DAF1529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3949" w14:textId="2DF8F834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F116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7B4F" w14:textId="69CAF9DF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EA10" w14:textId="42F7AC46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187E4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208E" w14:textId="0BBC610F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0C67" w14:textId="0BF517DC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DE39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C2CF" w14:textId="5131E738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5A6C" w14:textId="0697C8EF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</w:tr>
      <w:tr w:rsidR="00EF74A3" w:rsidRPr="00822BE5" w14:paraId="79D67A5D" w14:textId="7F0C5CC6" w:rsidTr="00777FC1">
        <w:trPr>
          <w:trHeight w:val="133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FF9B" w14:textId="74DE2799" w:rsidR="00EF74A3" w:rsidRPr="00B8206E" w:rsidRDefault="00EF74A3" w:rsidP="00EF74A3">
            <w:pPr>
              <w:spacing w:line="276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820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trinsic Motivation-External Regulatio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A5B0" w14:textId="48DC54DC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63C9C" w14:textId="32CE960A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072F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8019" w14:textId="5404BDEE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19D2" w14:textId="1A59B5F4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65DA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50DB" w14:textId="2DA525B3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DAA4" w14:textId="7E9F3B38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BB15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B3CC" w14:textId="3A11FFB5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9470" w14:textId="09C9AB44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1683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75E1" w14:textId="0BCC5055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676D" w14:textId="249726F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C4D6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7CEB" w14:textId="03EBDAD0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082D" w14:textId="46D38B62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</w:tr>
      <w:tr w:rsidR="00195EEA" w:rsidRPr="00822BE5" w14:paraId="2F029140" w14:textId="0A862819" w:rsidTr="00B8206E">
        <w:trPr>
          <w:trHeight w:val="344"/>
          <w:jc w:val="center"/>
        </w:trPr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AF7A1" w14:textId="0702810F" w:rsidR="00EF74A3" w:rsidRPr="00B8206E" w:rsidRDefault="00EF74A3" w:rsidP="00EF74A3">
            <w:pPr>
              <w:spacing w:line="276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820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otivatio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ABFD2" w14:textId="58B76E64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9716" w14:textId="118215F2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D884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42A1" w14:textId="3CD337EC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EBEF" w14:textId="50D1FC85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1AAC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1314" w14:textId="5D7BABFF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88A89" w14:textId="7931248D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A6B3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59F2" w14:textId="5BB1727B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E2D48" w14:textId="23E08BC8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3629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7AC8" w14:textId="277C926C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124AD" w14:textId="090EEA05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87E5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09AE" w14:textId="28DB64FA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F251" w14:textId="532ED8DC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0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</w:tr>
      <w:tr w:rsidR="00EF74A3" w:rsidRPr="00822BE5" w14:paraId="555FFCE3" w14:textId="5F922FC2" w:rsidTr="00B8206E">
        <w:trPr>
          <w:trHeight w:val="344"/>
          <w:jc w:val="center"/>
        </w:trPr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173FB9" w14:textId="775DC854" w:rsidR="00F05ACD" w:rsidRPr="00B8206E" w:rsidRDefault="00F05ACD" w:rsidP="00EF74A3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GB"/>
              </w:rPr>
            </w:pPr>
            <w:r w:rsidRPr="00B820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ospital Anxiety and Depression Scale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4730D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E8134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F8CAC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461B9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5DBBD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B99EF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D291C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EF55C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BE364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78A43" w14:textId="0D730B0E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7A14D4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73C21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EF28F3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8D9AA" w14:textId="47A339DA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072EF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75D53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EFF2B" w14:textId="77777777" w:rsidR="00F05ACD" w:rsidRPr="00822BE5" w:rsidRDefault="00F05ACD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5EEA" w:rsidRPr="00822BE5" w14:paraId="241663F5" w14:textId="727508EB" w:rsidTr="00B8206E">
        <w:trPr>
          <w:trHeight w:val="231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63BA" w14:textId="46AFD3A7" w:rsidR="00EF74A3" w:rsidRPr="00B8206E" w:rsidRDefault="00EF74A3" w:rsidP="00EF74A3">
            <w:pPr>
              <w:spacing w:line="276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820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xiety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FB8F4" w14:textId="2653E075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A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D72F12" w14:textId="4FECD9B1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C4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5BBD9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746CC4" w14:textId="1AC828B5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A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D7BA3" w14:textId="7F7FA126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636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FCED49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7F7E3" w14:textId="05A302B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A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5DAEA9" w14:textId="55FBF84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636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83A2B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25226" w14:textId="2FAA6B21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A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C23C4" w14:textId="086FC406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636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6B0F9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8273DE" w14:textId="22BE504D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A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80C5C" w14:textId="49BB1A4F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636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45724A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FB89E" w14:textId="057F7A8E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A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41AA2" w14:textId="2D363BF4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636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</w:tr>
      <w:tr w:rsidR="00195EEA" w:rsidRPr="00822BE5" w14:paraId="172712C6" w14:textId="52ED9B82" w:rsidTr="00B8206E">
        <w:trPr>
          <w:trHeight w:val="344"/>
          <w:jc w:val="center"/>
        </w:trPr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2C0F77" w14:textId="3902159F" w:rsidR="00EF74A3" w:rsidRPr="00B8206E" w:rsidRDefault="00EF74A3" w:rsidP="00EF74A3">
            <w:pPr>
              <w:spacing w:line="276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820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5A41FE" w14:textId="3B020850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A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26732" w14:textId="7926D6A1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636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DAC4C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7D639" w14:textId="70E3A54B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A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210DD" w14:textId="37CEA7A4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636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DC50D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D6A99" w14:textId="5762E7BC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A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F587A" w14:textId="6FE6F509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636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7F69A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24BE9" w14:textId="0B7CACF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A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96588" w14:textId="3AFE45F8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636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7160A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C8A61" w14:textId="432A1309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A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4D4F1" w14:textId="5C90DC48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636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359F6" w14:textId="7777777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5B56B0" w14:textId="03B61787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A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3B035" w14:textId="02D122A4" w:rsidR="00EF74A3" w:rsidRPr="00822BE5" w:rsidRDefault="00EF74A3" w:rsidP="00EF74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636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</w:tr>
    </w:tbl>
    <w:p w14:paraId="29A66156" w14:textId="4629965A" w:rsidR="00B74665" w:rsidRPr="00CC5832" w:rsidRDefault="00CC5832" w:rsidP="00B74665">
      <w:pPr>
        <w:spacing w:before="208"/>
        <w:rPr>
          <w:rFonts w:ascii="Times New Roman" w:hAnsi="Times New Roman" w:cs="Times New Roman"/>
          <w:i/>
          <w:iCs/>
          <w:sz w:val="20"/>
          <w:szCs w:val="24"/>
          <w:lang w:val="en-US"/>
        </w:rPr>
      </w:pPr>
      <w:r w:rsidRPr="00CC5832">
        <w:rPr>
          <w:rFonts w:ascii="Times New Roman" w:hAnsi="Times New Roman" w:cs="Times New Roman"/>
          <w:i/>
          <w:iCs/>
          <w:sz w:val="20"/>
          <w:szCs w:val="24"/>
          <w:lang w:val="en-US"/>
        </w:rPr>
        <w:t xml:space="preserve">Note. </w:t>
      </w:r>
      <w:proofErr w:type="spellStart"/>
      <w:r w:rsidRPr="00CC583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Pr="00CC5832">
        <w:rPr>
          <w:rFonts w:ascii="Times New Roman" w:hAnsi="Times New Roman" w:cs="Times New Roman"/>
          <w:sz w:val="18"/>
          <w:szCs w:val="18"/>
          <w:lang w:val="en-GB"/>
        </w:rPr>
        <w:t>McDonald’s</w:t>
      </w:r>
      <w:proofErr w:type="spellEnd"/>
      <w:r w:rsidRPr="00CC5832">
        <w:rPr>
          <w:rFonts w:ascii="Times New Roman" w:hAnsi="Times New Roman" w:cs="Times New Roman"/>
          <w:sz w:val="18"/>
          <w:szCs w:val="18"/>
          <w:lang w:val="en-GB"/>
        </w:rPr>
        <w:t xml:space="preserve"> ω value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not available given that the number of items is less than three. </w:t>
      </w:r>
    </w:p>
    <w:p w14:paraId="4D87F1F6" w14:textId="77777777" w:rsidR="005D70F2" w:rsidRPr="00EF74A3" w:rsidRDefault="005D70F2">
      <w:pPr>
        <w:rPr>
          <w:lang w:val="en-GB"/>
        </w:rPr>
      </w:pPr>
    </w:p>
    <w:sectPr w:rsidR="005D70F2" w:rsidRPr="00EF74A3" w:rsidSect="00EF74A3">
      <w:pgSz w:w="16838" w:h="11906" w:orient="landscape" w:code="9"/>
      <w:pgMar w:top="1134" w:right="1417" w:bottom="1134" w:left="1134" w:header="708" w:footer="708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drawingGridHorizontalSpacing w:val="100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665"/>
    <w:rsid w:val="0006562D"/>
    <w:rsid w:val="001756BD"/>
    <w:rsid w:val="00195EEA"/>
    <w:rsid w:val="00202B86"/>
    <w:rsid w:val="0057211E"/>
    <w:rsid w:val="005A5E7E"/>
    <w:rsid w:val="005C18B6"/>
    <w:rsid w:val="005D70F2"/>
    <w:rsid w:val="006A2E04"/>
    <w:rsid w:val="0076362E"/>
    <w:rsid w:val="00777FC1"/>
    <w:rsid w:val="00822BE5"/>
    <w:rsid w:val="00861D75"/>
    <w:rsid w:val="009C08B2"/>
    <w:rsid w:val="00B74665"/>
    <w:rsid w:val="00B8206E"/>
    <w:rsid w:val="00BC4214"/>
    <w:rsid w:val="00CC5832"/>
    <w:rsid w:val="00D26E03"/>
    <w:rsid w:val="00DA5A1A"/>
    <w:rsid w:val="00E17176"/>
    <w:rsid w:val="00EF74A3"/>
    <w:rsid w:val="00F05ACD"/>
    <w:rsid w:val="00F8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FF56E"/>
  <w15:chartTrackingRefBased/>
  <w15:docId w15:val="{28302183-9D23-4811-96A9-D280B096E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74665"/>
    <w:pPr>
      <w:spacing w:line="256" w:lineRule="auto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B74665"/>
  </w:style>
  <w:style w:type="paragraph" w:styleId="Corpotesto">
    <w:name w:val="Body Text"/>
    <w:basedOn w:val="Normale"/>
    <w:link w:val="CorpotestoCarattere"/>
    <w:uiPriority w:val="1"/>
    <w:semiHidden/>
    <w:unhideWhenUsed/>
    <w:qFormat/>
    <w:rsid w:val="00B7466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rpotestoCarattere">
    <w:name w:val="Corpo testo Carattere"/>
    <w:basedOn w:val="Carpredefinitoparagrafo"/>
    <w:link w:val="Corpotesto"/>
    <w:uiPriority w:val="1"/>
    <w:semiHidden/>
    <w:rsid w:val="00B74665"/>
    <w:rPr>
      <w:rFonts w:ascii="Times New Roman" w:eastAsia="Times New Roman" w:hAnsi="Times New Roman" w:cs="Times New Roman"/>
      <w:sz w:val="24"/>
      <w:szCs w:val="24"/>
    </w:rPr>
  </w:style>
  <w:style w:type="table" w:styleId="Grigliatabella">
    <w:name w:val="Table Grid"/>
    <w:basedOn w:val="Tabellanormale"/>
    <w:uiPriority w:val="59"/>
    <w:unhideWhenUsed/>
    <w:rsid w:val="00B7466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F74A3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F74A3"/>
    <w:rPr>
      <w:rFonts w:ascii="Times New Roman" w:hAnsi="Times New Roman"/>
      <w:sz w:val="20"/>
      <w:szCs w:val="2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EF74A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85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5A5E29-73A3-4693-8659-6B68D1BA5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ND</dc:creator>
  <cp:keywords/>
  <dc:description/>
  <cp:lastModifiedBy>federica vallone</cp:lastModifiedBy>
  <cp:revision>2</cp:revision>
  <dcterms:created xsi:type="dcterms:W3CDTF">2023-04-23T18:43:00Z</dcterms:created>
  <dcterms:modified xsi:type="dcterms:W3CDTF">2023-04-23T18:43:00Z</dcterms:modified>
</cp:coreProperties>
</file>